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A2CE" w14:textId="77777777" w:rsidR="009F03CE" w:rsidRPr="00514B3B" w:rsidRDefault="009F03CE" w:rsidP="009F03CE">
      <w:pPr>
        <w:rPr>
          <w:rFonts w:ascii="Times New Roman" w:hAnsi="Times New Roman" w:cs="Times New Roman"/>
          <w:b/>
          <w:bCs/>
          <w:lang w:val="en-US"/>
        </w:rPr>
      </w:pPr>
    </w:p>
    <w:p w14:paraId="5E0094FF" w14:textId="77777777" w:rsidR="009F03CE" w:rsidRDefault="009F03CE" w:rsidP="009F03CE">
      <w:pPr>
        <w:rPr>
          <w:rFonts w:ascii="Times New Roman" w:hAnsi="Times New Roman" w:cs="Times New Roman"/>
          <w:u w:val="single"/>
          <w:lang w:val="en-US"/>
        </w:rPr>
      </w:pPr>
    </w:p>
    <w:p w14:paraId="5760E482" w14:textId="7C44E48B" w:rsidR="009F03CE" w:rsidRPr="00514B3B" w:rsidRDefault="009F03CE" w:rsidP="009F03CE">
      <w:pPr>
        <w:rPr>
          <w:rFonts w:ascii="Times New Roman" w:hAnsi="Times New Roman" w:cs="Times New Roman"/>
          <w:lang w:val="en-US"/>
        </w:rPr>
      </w:pPr>
      <w:r w:rsidRPr="00514B3B">
        <w:rPr>
          <w:rFonts w:ascii="Times New Roman" w:hAnsi="Times New Roman" w:cs="Times New Roman"/>
          <w:u w:val="single"/>
          <w:lang w:val="en-US"/>
        </w:rPr>
        <w:t>Supplementary Table S</w:t>
      </w:r>
      <w:r w:rsidR="001D2069">
        <w:rPr>
          <w:rFonts w:ascii="Times New Roman" w:hAnsi="Times New Roman" w:cs="Times New Roman"/>
          <w:u w:val="single"/>
          <w:lang w:val="en-US"/>
        </w:rPr>
        <w:t>1</w:t>
      </w:r>
      <w:r w:rsidRPr="00514B3B">
        <w:rPr>
          <w:rFonts w:ascii="Times New Roman" w:hAnsi="Times New Roman" w:cs="Times New Roman"/>
          <w:lang w:val="en-US"/>
        </w:rPr>
        <w:t xml:space="preserve">: Maternal, neonatal and ophthalmic characteristics of participants in the trajectory groups of the four fetal growth trajectory models. </w:t>
      </w:r>
    </w:p>
    <w:p w14:paraId="3B2B4251" w14:textId="77777777" w:rsidR="009F03CE" w:rsidRPr="00514B3B" w:rsidRDefault="009F03CE" w:rsidP="009F03C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619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985"/>
        <w:gridCol w:w="1332"/>
        <w:gridCol w:w="1332"/>
        <w:gridCol w:w="1333"/>
        <w:gridCol w:w="1332"/>
        <w:gridCol w:w="1333"/>
        <w:gridCol w:w="284"/>
        <w:gridCol w:w="1389"/>
        <w:gridCol w:w="1389"/>
        <w:gridCol w:w="1389"/>
        <w:gridCol w:w="1389"/>
        <w:gridCol w:w="1389"/>
        <w:gridCol w:w="322"/>
      </w:tblGrid>
      <w:tr w:rsidR="009F03CE" w:rsidRPr="00514B3B" w14:paraId="6C8DCEF5" w14:textId="77777777" w:rsidTr="00CC4909">
        <w:trPr>
          <w:trHeight w:val="238"/>
        </w:trPr>
        <w:tc>
          <w:tcPr>
            <w:tcW w:w="1985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BF745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gridSpan w:val="5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9BD60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Trajectory (Fetal Head Circumference Model)</w:t>
            </w:r>
          </w:p>
        </w:tc>
        <w:tc>
          <w:tcPr>
            <w:tcW w:w="284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2E544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5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22FEE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Trajectory (Fetal Femur Length Model)</w:t>
            </w:r>
          </w:p>
        </w:tc>
        <w:tc>
          <w:tcPr>
            <w:tcW w:w="322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A58936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4A005A86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496DE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3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09720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698610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3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48DAC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FD91E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33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D4338D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CA64C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88840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83EC03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5FC6C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59BC3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96C12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7DDFD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7B42A1AA" w14:textId="77777777" w:rsidTr="00CC4909">
        <w:trPr>
          <w:trHeight w:val="238"/>
        </w:trPr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9D9B6D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068C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28 (6.6%)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A0A5B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157 (37.0%)</w:t>
            </w:r>
          </w:p>
        </w:tc>
        <w:tc>
          <w:tcPr>
            <w:tcW w:w="13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2F86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165 (38.9%)</w:t>
            </w:r>
          </w:p>
        </w:tc>
        <w:tc>
          <w:tcPr>
            <w:tcW w:w="13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00A93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44 (10.4%)</w:t>
            </w:r>
          </w:p>
        </w:tc>
        <w:tc>
          <w:tcPr>
            <w:tcW w:w="13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67768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30 (7.1%)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9BAB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D748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31 (6.5%)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CE5D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153 (31.9%)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95D5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191 (39.9%)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FF9BD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47 (9.8%)</w:t>
            </w:r>
          </w:p>
        </w:tc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0A65E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57 (11.9%)</w:t>
            </w:r>
          </w:p>
        </w:tc>
        <w:tc>
          <w:tcPr>
            <w:tcW w:w="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3AD0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CB4DA04" w14:textId="77777777" w:rsidTr="00CC4909">
        <w:trPr>
          <w:trHeight w:val="238"/>
        </w:trPr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640DDB6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8658C6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086C9C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03B7DDB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32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580496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6E5B9D03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1C980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Fetal sex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0136C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A07D1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EC9A2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E3859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389CD0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88A413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F55DA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75A9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A207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BC95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73E0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4952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49FB35D4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A368CF" w14:textId="77777777" w:rsidR="009F03CE" w:rsidRPr="00514B3B" w:rsidRDefault="009F03CE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F8BC9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50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8D71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 (47.13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F363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 (50.91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0893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56.82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BBFE2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53.33%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1365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5DA4D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9 (61.29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A40D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74 (48.37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5B24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99 (51.83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4F62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9 (40.43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518F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8 (49.12%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EB251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03CE" w:rsidRPr="00514B3B" w14:paraId="7C3E0693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CE89F" w14:textId="77777777" w:rsidR="009F03CE" w:rsidRPr="00514B3B" w:rsidRDefault="009F03CE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4F71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50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8640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 (52.87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25A9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49.09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A9BA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43.18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29AC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46.67%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9A6B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FD276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2 (38.71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C5B9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79 (51.63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1FE1A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92 (48.17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E144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8 (59.57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C795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9 (50.88%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97525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4250126B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F401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aternal smoking during pregnancy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ABAF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2DB36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085D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BD0D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C891D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0B47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8D3C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19E9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DAECB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77477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BE77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B080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DAFFA7F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DF61D9" w14:textId="0BF31B73" w:rsidR="009F03CE" w:rsidRPr="00514B3B" w:rsidRDefault="001D2069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B9868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64.29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6B4BA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 (74.52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411DC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 (77.58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1F4CC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 (86.36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D15C1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 (93.33%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C5AFA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F507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7 (54.84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F8A3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15 (75.16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5A8C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3 (80.1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77F95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8 (80.85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5309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50 (87.72%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45A3F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03CE" w:rsidRPr="00514B3B" w14:paraId="6F8483E9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329A3CA" w14:textId="5B3E30E7" w:rsidR="009F03CE" w:rsidRPr="00514B3B" w:rsidRDefault="001D2069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7D6B6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35.71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98F15C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 (25.48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14363C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 (22.42%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56FBF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3.64%)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0D218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6.67%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CCEA8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4D06E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4 (45.16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E4339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8 (24.84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5DF37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8 (19.9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0FE0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9 (19.15%)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DEED9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7 (12.28%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4ECFB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6BCE60ED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58452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Gestational age at birth (weeks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20F3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85 ± 1.53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BF5BA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74 ± 1.36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BA38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77 ± 1.44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D630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11 ± 1.91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D26C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06 ± 1.60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06CB8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BB15A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32 ± 1.73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B253B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78 ± 1.58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FEF5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1.47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D010B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75 ± 1.84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DDE2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18 ± 1.52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418D1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03CE" w:rsidRPr="00514B3B" w14:paraId="0041EA66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95F6D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Head circumference at birth (cm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7ED83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23 ± 1.52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9032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04 ± 1.35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BCFB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13 ± 1.36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C1DF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46 ± 1.36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70E1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33 ± 1.45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51F8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7C30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3.67 ± 1.97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41D1D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.46 ± 1.5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BE6F9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.75 ± 1.44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8850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.34 ± 1.53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4E5BD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5.06 ± 1.45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3E6F56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3043B5CC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9E859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39F5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62.14 ± 510.03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656C6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52.01 ± 408.24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C9F6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71.36 ± 439.87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7C398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83.64 ± 480.72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B7439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37.67 ± 457.5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99C8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6AD4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986.61 ± 540.79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9151A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341.97 ± 437.09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678F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56.99 ± 478.96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B7AE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273.4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462.24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64A87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669.04 ± 421.29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9604D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03CE" w:rsidRPr="00514B3B" w14:paraId="6FD4427D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20DDB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Right axial length (mm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FA4D9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39 ± 0.78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0960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3 ± 0.88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8F03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65 ± 0.89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3A3F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7 ± 0.84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E58FC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64 ± 0.76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CA5BE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3874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33 ± 0.78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88B2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5 ± 0.96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5F160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2 ± 0.8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D19F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0.76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998CD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83 ± 0.86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A7F7A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03CE" w:rsidRPr="00514B3B" w14:paraId="350C0BEF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7B58A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Left axial length (mm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C39F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35 ± 0.81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D963F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2 ± 0.90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DF36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62 ± 0.89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CF47A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5 ± 0.82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CA31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67 ± 0.8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A7A6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5DC5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27 ± 0.80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E2CE40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7 ± 1.01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F1C27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0.79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B7F92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9 ± 0.83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DD55A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82 ± 0.90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2BF2B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4C53762F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2B069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Right IOP (mmHg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664C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25 ± 4.57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57F8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4 ± 2.97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98E3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18 ± 3.17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2CF9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55 ± 3.66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1CED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57 ± 3.63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997F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730C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00 ± 3.31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8008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18 ± 3.28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788BE9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72 ± 3.1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C602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25 ± 4.24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2AC3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83 ± 3.15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34815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3EEEE2ED" w14:textId="77777777" w:rsidTr="00CC4909">
        <w:trPr>
          <w:trHeight w:val="238"/>
        </w:trPr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E9BD85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Left IOP (mmHg)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1865F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74 ± 4.6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0D907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33 ± 3.16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6C4BA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69 ± 3.14</w:t>
            </w:r>
          </w:p>
        </w:tc>
        <w:tc>
          <w:tcPr>
            <w:tcW w:w="1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9EE30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37 ± 3.75</w:t>
            </w:r>
          </w:p>
        </w:tc>
        <w:tc>
          <w:tcPr>
            <w:tcW w:w="1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78D84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28 ± 4.1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0D762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7B958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06 ± 3.12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236B0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65 ± 3.38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CEAED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49 ± 3.3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170AE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4.3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0A501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32 ± 3.33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7AEFB6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D846F64" w14:textId="77777777" w:rsidR="009F03CE" w:rsidRPr="00514B3B" w:rsidRDefault="009F03CE" w:rsidP="009F03C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322" w:tblpY="-52"/>
        <w:tblW w:w="16142" w:type="dxa"/>
        <w:tblLayout w:type="fixed"/>
        <w:tblLook w:val="04A0" w:firstRow="1" w:lastRow="0" w:firstColumn="1" w:lastColumn="0" w:noHBand="0" w:noVBand="1"/>
      </w:tblPr>
      <w:tblGrid>
        <w:gridCol w:w="1980"/>
        <w:gridCol w:w="1346"/>
        <w:gridCol w:w="1347"/>
        <w:gridCol w:w="1346"/>
        <w:gridCol w:w="1347"/>
        <w:gridCol w:w="346"/>
        <w:gridCol w:w="1163"/>
        <w:gridCol w:w="196"/>
        <w:gridCol w:w="1360"/>
        <w:gridCol w:w="1360"/>
        <w:gridCol w:w="1360"/>
        <w:gridCol w:w="1360"/>
        <w:gridCol w:w="1360"/>
        <w:gridCol w:w="271"/>
      </w:tblGrid>
      <w:tr w:rsidR="009F03CE" w:rsidRPr="00514B3B" w14:paraId="3FA82D13" w14:textId="77777777" w:rsidTr="00CC4909">
        <w:trPr>
          <w:trHeight w:val="238"/>
        </w:trPr>
        <w:tc>
          <w:tcPr>
            <w:tcW w:w="198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2529B" w14:textId="77777777" w:rsidR="009F03CE" w:rsidRPr="00514B3B" w:rsidRDefault="009F03CE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  <w:gridSpan w:val="4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017C0C7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Trajectory (Fetal Abdominal Circumference Model)</w:t>
            </w:r>
          </w:p>
        </w:tc>
        <w:tc>
          <w:tcPr>
            <w:tcW w:w="346" w:type="dxa"/>
            <w:tcBorders>
              <w:top w:val="doub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A4B5C2D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159" w:type="dxa"/>
            <w:gridSpan w:val="7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1BE192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Trajectory (Estimated Fetal Weight Model)</w:t>
            </w:r>
          </w:p>
        </w:tc>
        <w:tc>
          <w:tcPr>
            <w:tcW w:w="271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972D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5F7F6DB5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1D612DC" w14:textId="77777777" w:rsidR="009F03CE" w:rsidRPr="00514B3B" w:rsidRDefault="009F03CE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C9E5D6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27256A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773A99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B3D42E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346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83B300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1ADDC7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5EFF1B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edium-Small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117BDB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Big-Medium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6D5C19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edium-Big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1717D5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Big-Large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9E2B875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9CB18B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44C6056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6A09B10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A69744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95 (20.1%)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A9E9BD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220 (46.5%)</w:t>
            </w:r>
          </w:p>
        </w:tc>
        <w:tc>
          <w:tcPr>
            <w:tcW w:w="1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1CE3F7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54 (11.4%)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066357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104 (22.0%)</w:t>
            </w:r>
          </w:p>
        </w:tc>
        <w:tc>
          <w:tcPr>
            <w:tcW w:w="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C1ED42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5BDAA8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33 (8.0%)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844703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50 (12.1%)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490A52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108 (26.1%)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C1D6A9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90 (21.7%)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F8FFCE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89 (21.5%)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1E4F02C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44 (10.6%)</w:t>
            </w:r>
          </w:p>
        </w:tc>
        <w:tc>
          <w:tcPr>
            <w:tcW w:w="27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6DE96D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38A624E4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18949E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732" w:type="dxa"/>
            <w:gridSpan w:val="5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0A2EEA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B6A5B7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996" w:type="dxa"/>
            <w:gridSpan w:val="6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004E19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iCs/>
                <w:kern w:val="24"/>
                <w:sz w:val="18"/>
                <w:szCs w:val="18"/>
                <w:lang w:val="en-US"/>
              </w:rPr>
              <w:t>Pregnancy characteristics</w:t>
            </w:r>
          </w:p>
        </w:tc>
        <w:tc>
          <w:tcPr>
            <w:tcW w:w="27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C0EF39" w14:textId="77777777" w:rsidR="009F03CE" w:rsidRPr="00514B3B" w:rsidRDefault="009F03CE" w:rsidP="00CC4909">
            <w:pPr>
              <w:jc w:val="center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F5BF043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207BB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Fetal sex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F8705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FBAED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F813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BFDD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06983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A782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F776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3CBE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367C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193A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AAE16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546D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00119C3D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1D16B9" w14:textId="77777777" w:rsidR="009F03CE" w:rsidRPr="00514B3B" w:rsidRDefault="009F03CE" w:rsidP="00CC4909">
            <w:pPr>
              <w:tabs>
                <w:tab w:val="left" w:pos="309"/>
              </w:tabs>
              <w:ind w:left="31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DB5F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(52.63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3B6B46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 (50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8F377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 (40.74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4FC4A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 (50.96%)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8B84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03363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 (45.45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2D5E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9 (58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160D6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53 (49.07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C677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5 (50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9BAD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6 (51.69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17A9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1 (47.73%)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893F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7508A0B4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38F7A" w14:textId="77777777" w:rsidR="009F03CE" w:rsidRPr="00514B3B" w:rsidRDefault="009F03CE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4017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 (47.37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78A73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 (50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3CE4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 (59.26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D902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 (49.04%)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0D71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8E89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8 (54.55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1FFB7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1 (42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FFD64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55 (50.93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D5DC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5 (50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9292C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3 (48.31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591B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 (52.27%)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8406E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19AEA88D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A17B8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Maternal smoking during pregnancy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CD14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3545B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F7A4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C2F40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94CB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213E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1661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15976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D521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2D46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B7F6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92B821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77B442A1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4E58A" w14:textId="18BFF321" w:rsidR="009F03CE" w:rsidRPr="00514B3B" w:rsidRDefault="001D2069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Limited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6C17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 (74.74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17CB8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4 (74.55%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75B1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 (90.74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9EA73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 (81.73%)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2FB9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9E82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1 (63.64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C1163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7 (74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3C80D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79 (73.15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E6055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68 (75.56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26CE7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75 (84.27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8B37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0 (90.91%)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496BAB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DA60F43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6D0D94" w14:textId="65CF3C01" w:rsidR="009F03CE" w:rsidRPr="00514B3B" w:rsidRDefault="001D2069" w:rsidP="00CC4909">
            <w:pPr>
              <w:tabs>
                <w:tab w:val="left" w:pos="309"/>
              </w:tabs>
              <w:ind w:left="309"/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EC09B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 (25.26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FCBF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 (25.45%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1359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9.26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116A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18.27%)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DEA3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F0188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2 (36.36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E8C76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3 (26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5CF1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9 (26.85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7ADE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2 (24.44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7685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4 (15.73%)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2B6B69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 (9.09%)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C47AC2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5BEEB81F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44C50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Gestational age at birth (weeks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0842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58 ± 1.94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9FBD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73 ± 1.46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F721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84 ± 1.25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900C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44 ± 1.41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E8D2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A155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61 ± 1.9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19455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88 ± 1.42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43FA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62 ± 1.48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B653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40.05 ± 1.29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064CD0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87 ± 1.32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DA7F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9.38 ± 1.63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E2B2B5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1B43EF8D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A6C74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Head circumference at birth (cm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F8D4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87 ± 1.67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B053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48 ± 1.41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368C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32 ± 1.35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70EF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13 ± 1.44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867C9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676D2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3.22 ± 1.66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D41E8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3.72 ± 1.43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41050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.3 ± 1.31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129CCA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.91 ± 1.26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5AF0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5.46 ± 1.31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E94C0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5.48 ± 1.29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15AABD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356FACCD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9B45D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9919D7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50.16 ± 513.78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146F1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37.82 ± 378.48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B4C5E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32.87 ± 339.61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D6A3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85.29 ± 464.78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FD4E9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7B2D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907.58 ± 485.4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45419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063.2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331.5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AF7D4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347.69 ± 392.3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27B6C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443.28 ± 343.4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5BE4B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752.08 ± 353.5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217D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3736.25 ± 513.98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E96FB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16185C65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450ED7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Right axial length (mm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703D5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2 ± 0.97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ABEE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9 ± 0.84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B349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7 ± 0.75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D119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3 ± 0.88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F8C96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3AF24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0.9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2C46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4 ± 0.92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68D5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6 ± 0.8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8691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8 ± 0.79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388B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73 ± 0.8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FCE2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59 ± 0.8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A3D467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20728FFA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D5486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Left axial length (mm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C07D9C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4 ± 1.08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F96D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8 ± 0.83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AE01F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1 ± 0.77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4BE36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3 ± 0.89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1D2E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24544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35 ± 0.9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25E3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4 ± 0.9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655A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4 ± 0.8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1AFEE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47 ± 0.8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370E62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0.86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FA609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  <w:r w:rsidR="00CA6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01785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14C2B0B3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A32A6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Right IOP (mmHg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5F96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5 ± 3.30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E8C63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6</w:t>
            </w:r>
            <w:r w:rsidR="00CA6C9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± 3.24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C77E0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12 ± 3.58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EF91E8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9 ± 3.21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D60B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390B0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85 ± 3.5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28BBA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26 ± 3.39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7259B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28 ± 3.1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A664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11 ± 3.47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289C3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19 ± 3.39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BBAC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12 ± 2.75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C871C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F03CE" w:rsidRPr="00514B3B" w14:paraId="6CBC4BF7" w14:textId="77777777" w:rsidTr="00CC4909">
        <w:trPr>
          <w:trHeight w:val="23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0173BC" w14:textId="77777777" w:rsidR="009F03CE" w:rsidRPr="00514B3B" w:rsidRDefault="009F03CE" w:rsidP="00CC4909">
            <w:pPr>
              <w:tabs>
                <w:tab w:val="left" w:pos="309"/>
              </w:tabs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Left IOP (mmHg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C1A952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5 ± 3.43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898734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28 ± 3.36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14BC9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31 ± 3.39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94D45D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56 ± 3.47</w:t>
            </w:r>
          </w:p>
        </w:tc>
        <w:tc>
          <w:tcPr>
            <w:tcW w:w="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A3BB0A" w14:textId="77777777" w:rsidR="009F03CE" w:rsidRPr="00514B3B" w:rsidRDefault="009F03CE" w:rsidP="00CC4909">
            <w:pPr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4B64DF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94 ± 3.3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698A9E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6.22 ± 3.20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F78D71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4.82 ± 3.14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F9EACF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61 ± 3.82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B20156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65 ± 3.35</w:t>
            </w:r>
          </w:p>
        </w:tc>
        <w:tc>
          <w:tcPr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E9F6B8" w14:textId="77777777" w:rsidR="009F03CE" w:rsidRPr="00514B3B" w:rsidRDefault="009F03CE" w:rsidP="00CC4909">
            <w:pPr>
              <w:rPr>
                <w:rFonts w:ascii="Times New Roman" w:hAnsi="Times New Roman" w:cs="Times New Roman"/>
                <w:sz w:val="18"/>
                <w:szCs w:val="18"/>
                <w:cs/>
                <w:lang w:bidi="mr-IN"/>
              </w:rPr>
            </w:pPr>
            <w:r w:rsidRPr="00514B3B">
              <w:rPr>
                <w:rFonts w:ascii="Times New Roman" w:hAnsi="Times New Roman" w:cs="Times New Roman"/>
                <w:sz w:val="18"/>
                <w:szCs w:val="18"/>
              </w:rPr>
              <w:t>15.88 ± 3.27</w:t>
            </w:r>
          </w:p>
        </w:tc>
        <w:tc>
          <w:tcPr>
            <w:tcW w:w="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AAA658" w14:textId="77777777" w:rsidR="009F03CE" w:rsidRPr="00514B3B" w:rsidRDefault="009F03CE" w:rsidP="00CC4909">
            <w:pPr>
              <w:rPr>
                <w:rFonts w:ascii="Times New Roman" w:eastAsia="Arial" w:hAnsi="Times New Roman" w:cs="Times New Roman"/>
                <w:kern w:val="24"/>
                <w:sz w:val="18"/>
                <w:szCs w:val="18"/>
                <w:lang w:val="en-US"/>
              </w:rPr>
            </w:pPr>
          </w:p>
        </w:tc>
      </w:tr>
    </w:tbl>
    <w:p w14:paraId="0EBB464F" w14:textId="77777777" w:rsidR="009F03CE" w:rsidRPr="00514B3B" w:rsidRDefault="009F03CE" w:rsidP="009F03CE">
      <w:pPr>
        <w:rPr>
          <w:rFonts w:ascii="Times New Roman" w:hAnsi="Times New Roman" w:cs="Times New Roman"/>
          <w:sz w:val="8"/>
          <w:szCs w:val="8"/>
          <w:lang w:val="en-US"/>
        </w:rPr>
      </w:pPr>
    </w:p>
    <w:p w14:paraId="4184F6AD" w14:textId="77777777" w:rsidR="009F03CE" w:rsidRPr="00514B3B" w:rsidRDefault="009F03CE" w:rsidP="009F03C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14B3B">
        <w:rPr>
          <w:rFonts w:ascii="Times New Roman" w:hAnsi="Times New Roman" w:cs="Times New Roman"/>
          <w:sz w:val="18"/>
          <w:szCs w:val="18"/>
          <w:lang w:val="en-US"/>
        </w:rPr>
        <w:t>Data are summarized by number and percentage of the trajectory group for categorical variables or by mean</w:t>
      </w:r>
      <w:r w:rsidRPr="00514B3B">
        <w:rPr>
          <w:rFonts w:ascii="Times New Roman" w:hAnsi="Times New Roman" w:cs="Times New Roman"/>
          <w:sz w:val="18"/>
          <w:szCs w:val="18"/>
          <w:cs/>
          <w:lang w:val="en-US"/>
        </w:rPr>
        <w:t xml:space="preserve"> </w:t>
      </w:r>
      <w:r w:rsidRPr="00514B3B">
        <w:rPr>
          <w:rFonts w:ascii="Times New Roman" w:hAnsi="Times New Roman" w:cs="Times New Roman"/>
          <w:sz w:val="18"/>
          <w:szCs w:val="18"/>
          <w:lang w:val="en-US"/>
        </w:rPr>
        <w:t xml:space="preserve">and standard deviation for continuous variables. </w:t>
      </w:r>
    </w:p>
    <w:p w14:paraId="24F82A9C" w14:textId="77777777" w:rsidR="009F03CE" w:rsidRPr="00514B3B" w:rsidRDefault="009F03CE" w:rsidP="009F03CE">
      <w:pPr>
        <w:spacing w:line="480" w:lineRule="auto"/>
        <w:rPr>
          <w:rFonts w:ascii="Times New Roman" w:hAnsi="Times New Roman" w:cs="Times New Roman"/>
          <w:b/>
          <w:bCs/>
        </w:rPr>
      </w:pPr>
      <w:r w:rsidRPr="00514B3B">
        <w:rPr>
          <w:rFonts w:ascii="Times New Roman" w:hAnsi="Times New Roman" w:cs="Times New Roman"/>
          <w:sz w:val="18"/>
          <w:szCs w:val="18"/>
          <w:lang w:val="en-US"/>
        </w:rPr>
        <w:t>Ophthalmic variables were measured at the Gen2-20 year follow-u</w:t>
      </w:r>
      <w:r>
        <w:rPr>
          <w:rFonts w:ascii="Times New Roman" w:hAnsi="Times New Roman" w:cs="Times New Roman"/>
          <w:sz w:val="18"/>
          <w:szCs w:val="18"/>
          <w:lang w:val="en-US"/>
        </w:rPr>
        <w:t>p.</w:t>
      </w:r>
    </w:p>
    <w:p w14:paraId="5F875B64" w14:textId="77777777" w:rsidR="00305C22" w:rsidRDefault="00273CA6"/>
    <w:sectPr w:rsidR="00305C22" w:rsidSect="00514B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3CE"/>
    <w:rsid w:val="00087F71"/>
    <w:rsid w:val="001D2069"/>
    <w:rsid w:val="001D24E9"/>
    <w:rsid w:val="00273CA6"/>
    <w:rsid w:val="002E14C9"/>
    <w:rsid w:val="00347AAC"/>
    <w:rsid w:val="003C3423"/>
    <w:rsid w:val="00542851"/>
    <w:rsid w:val="00637BF9"/>
    <w:rsid w:val="006538CB"/>
    <w:rsid w:val="006711D0"/>
    <w:rsid w:val="006D2F05"/>
    <w:rsid w:val="00774AFC"/>
    <w:rsid w:val="0078147B"/>
    <w:rsid w:val="00816672"/>
    <w:rsid w:val="009F03CE"/>
    <w:rsid w:val="00A45F0D"/>
    <w:rsid w:val="00BB2198"/>
    <w:rsid w:val="00C572DC"/>
    <w:rsid w:val="00CA6C97"/>
    <w:rsid w:val="00D2347E"/>
    <w:rsid w:val="00DB5B35"/>
    <w:rsid w:val="00DB65AE"/>
    <w:rsid w:val="00D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C330E"/>
  <w15:chartTrackingRefBased/>
  <w15:docId w15:val="{A9D06567-CA3F-B842-A4EB-4B5F01B6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3C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3C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yer</dc:creator>
  <cp:keywords/>
  <dc:description/>
  <cp:lastModifiedBy>Katie Dyer</cp:lastModifiedBy>
  <cp:revision>4</cp:revision>
  <dcterms:created xsi:type="dcterms:W3CDTF">2021-10-11T11:52:00Z</dcterms:created>
  <dcterms:modified xsi:type="dcterms:W3CDTF">2022-04-16T15:22:00Z</dcterms:modified>
</cp:coreProperties>
</file>